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13" w:type="dxa"/>
        <w:jc w:val="center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1559"/>
        <w:gridCol w:w="1276"/>
        <w:gridCol w:w="1134"/>
      </w:tblGrid>
      <w:tr w:rsidR="008B76EB" w:rsidRPr="006C186F" w:rsidTr="006C186F">
        <w:trPr>
          <w:trHeight w:hRule="exact" w:val="284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Specimen Id.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Population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Genbank</w:t>
            </w:r>
            <w:proofErr w:type="spellEnd"/>
            <w:r w:rsidRPr="006C186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Accession</w:t>
            </w:r>
          </w:p>
        </w:tc>
        <w:bookmarkStart w:id="0" w:name="_GoBack"/>
        <w:bookmarkEnd w:id="0"/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28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COI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3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Chartoce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 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Chartocerus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 2</w:t>
            </w: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Dendrocerus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Prochiloneurus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Pachyneuron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59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4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Lamennaisia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s-ES"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s-ES" w:eastAsia="en-GB"/>
              </w:rPr>
              <w:t>.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5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6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7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8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49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urantifrons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0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0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1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urantifrons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0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2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1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3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4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0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5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enasi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comperei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4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6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7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4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urantifrons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1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Lamennaisia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6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s-ES" w:eastAsia="en-GB"/>
              </w:rPr>
              <w:t>Proctotrupoidea</w:t>
            </w:r>
            <w:proofErr w:type="spellEnd"/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6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urantifrons</w:t>
            </w:r>
            <w:proofErr w:type="spellEnd"/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0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6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Cynipoidea</w:t>
            </w:r>
            <w:proofErr w:type="spellEnd"/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6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s-ES" w:eastAsia="en-GB"/>
              </w:rPr>
              <w:t>Proctotrupoidea</w:t>
            </w:r>
            <w:proofErr w:type="spellEnd"/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6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Coccophagus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65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 xml:space="preserve"> sp. 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62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12466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62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12469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Chartoce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sp. 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72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73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74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Rhop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notuis</w:t>
            </w:r>
            <w:proofErr w:type="spellEnd"/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5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75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6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76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5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77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5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7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>Chartoce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 1</w:t>
            </w: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8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urantifron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0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8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 xml:space="preserve"> sp. 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24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s-ES" w:eastAsia="en-GB"/>
              </w:rPr>
              <w:t>sp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s-ES" w:eastAsia="en-GB"/>
              </w:rPr>
              <w:t>. 2</w:t>
            </w: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KP771963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5065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C186F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nagyrus</w:t>
            </w:r>
            <w:proofErr w:type="spellEnd"/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 xml:space="preserve"> sp. 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5066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A79A8" w:rsidRPr="006C186F" w:rsidTr="006C186F">
        <w:trPr>
          <w:trHeight w:hRule="exact" w:val="284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5067</w:t>
            </w:r>
          </w:p>
        </w:tc>
        <w:tc>
          <w:tcPr>
            <w:tcW w:w="2268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A79A8" w:rsidRPr="006C186F" w:rsidRDefault="0051597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val="en-US" w:eastAsia="en-GB"/>
              </w:rPr>
              <w:t>KP771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79A8" w:rsidRPr="006C186F" w:rsidRDefault="00DA79A8" w:rsidP="008B76EB">
            <w:pPr>
              <w:spacing w:line="240" w:lineRule="exact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  <w:r w:rsidRPr="006C186F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</w:tbl>
    <w:p w:rsidR="00EB4ECF" w:rsidRDefault="00EB4ECF" w:rsidP="008B76EB">
      <w:pPr>
        <w:spacing w:line="240" w:lineRule="exact"/>
      </w:pPr>
    </w:p>
    <w:sectPr w:rsidR="00EB4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64B"/>
    <w:rsid w:val="0006664B"/>
    <w:rsid w:val="00282B8F"/>
    <w:rsid w:val="00515978"/>
    <w:rsid w:val="006C186F"/>
    <w:rsid w:val="008B76EB"/>
    <w:rsid w:val="00DA79A8"/>
    <w:rsid w:val="00EB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3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0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ixandre Beltra</dc:creator>
  <cp:lastModifiedBy>Aleixandre Beltra</cp:lastModifiedBy>
  <cp:revision>5</cp:revision>
  <dcterms:created xsi:type="dcterms:W3CDTF">2015-02-11T13:31:00Z</dcterms:created>
  <dcterms:modified xsi:type="dcterms:W3CDTF">2015-02-19T08:42:00Z</dcterms:modified>
</cp:coreProperties>
</file>